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F9F77" w14:textId="2341BFF6" w:rsidR="005B47D8" w:rsidRDefault="00C83140">
      <w:pPr>
        <w:rPr>
          <w:b/>
          <w:bCs/>
        </w:rPr>
      </w:pPr>
      <w:r w:rsidRPr="00C83140">
        <w:rPr>
          <w:b/>
          <w:bCs/>
        </w:rPr>
        <w:t xml:space="preserve">Supplementary Table </w:t>
      </w:r>
      <w:r w:rsidR="00356AC3">
        <w:rPr>
          <w:b/>
          <w:bCs/>
        </w:rPr>
        <w:t>7</w:t>
      </w:r>
      <w:r w:rsidRPr="00C83140">
        <w:rPr>
          <w:b/>
          <w:bCs/>
        </w:rPr>
        <w:t>. Associations between family functioning, family income and maternal education.</w:t>
      </w:r>
    </w:p>
    <w:p w14:paraId="7D4C1B5A" w14:textId="01196BA3" w:rsidR="00F43A76" w:rsidRPr="009E3FD4" w:rsidRDefault="00F43A76">
      <w:r w:rsidRPr="005D58EC">
        <w:t xml:space="preserve">Table presents the findings of regression models </w:t>
      </w:r>
      <w:r>
        <w:t>for family income and maternal education on family functioning measures</w:t>
      </w:r>
      <w:r w:rsidRPr="005D58EC">
        <w:t>.</w:t>
      </w:r>
      <w:r>
        <w:t xml:space="preserve"> Significant associations are highlighted in bold text.</w:t>
      </w:r>
    </w:p>
    <w:tbl>
      <w:tblPr>
        <w:tblStyle w:val="TableGrid"/>
        <w:tblW w:w="0" w:type="auto"/>
        <w:tblBorders>
          <w:top w:val="single" w:sz="12" w:space="0" w:color="595959" w:themeColor="text1" w:themeTint="A6"/>
          <w:left w:val="none" w:sz="0" w:space="0" w:color="auto"/>
          <w:bottom w:val="single" w:sz="12" w:space="0" w:color="595959" w:themeColor="text1" w:themeTint="A6"/>
          <w:right w:val="none" w:sz="0" w:space="0" w:color="auto"/>
          <w:insideH w:val="single" w:sz="6" w:space="0" w:color="595959" w:themeColor="text1" w:themeTint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9"/>
        <w:gridCol w:w="3893"/>
        <w:gridCol w:w="4036"/>
      </w:tblGrid>
      <w:tr w:rsidR="00F452A6" w:rsidRPr="00F452A6" w14:paraId="0FB7E8CD" w14:textId="77777777" w:rsidTr="0025555A">
        <w:trPr>
          <w:trHeight w:val="390"/>
        </w:trPr>
        <w:tc>
          <w:tcPr>
            <w:tcW w:w="3780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noWrap/>
            <w:hideMark/>
          </w:tcPr>
          <w:p w14:paraId="12A4D3F8" w14:textId="561ED509" w:rsidR="00F452A6" w:rsidRPr="0025555A" w:rsidRDefault="00F452A6" w:rsidP="00F452A6">
            <w:pPr>
              <w:rPr>
                <w:rFonts w:ascii="Calibri" w:hAnsi="Calibri" w:cs="Calibri"/>
                <w:b/>
                <w:bCs/>
              </w:rPr>
            </w:pPr>
            <w:r w:rsidRPr="0025555A">
              <w:rPr>
                <w:rFonts w:ascii="Calibri" w:hAnsi="Calibri" w:cs="Calibri"/>
                <w:b/>
                <w:bCs/>
              </w:rPr>
              <w:t>Model</w:t>
            </w:r>
          </w:p>
        </w:tc>
        <w:tc>
          <w:tcPr>
            <w:tcW w:w="4320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noWrap/>
            <w:hideMark/>
          </w:tcPr>
          <w:p w14:paraId="58649581" w14:textId="77777777" w:rsidR="00F452A6" w:rsidRPr="0025555A" w:rsidRDefault="00F452A6">
            <w:pPr>
              <w:rPr>
                <w:rFonts w:ascii="Calibri" w:hAnsi="Calibri" w:cs="Calibri"/>
                <w:b/>
                <w:bCs/>
              </w:rPr>
            </w:pPr>
            <w:r w:rsidRPr="0025555A">
              <w:rPr>
                <w:rFonts w:ascii="Calibri" w:hAnsi="Calibri" w:cs="Calibri"/>
                <w:b/>
                <w:bCs/>
              </w:rPr>
              <w:t>Family income</w:t>
            </w:r>
          </w:p>
        </w:tc>
        <w:tc>
          <w:tcPr>
            <w:tcW w:w="4480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noWrap/>
            <w:hideMark/>
          </w:tcPr>
          <w:p w14:paraId="25C8497C" w14:textId="77777777" w:rsidR="00F452A6" w:rsidRPr="0025555A" w:rsidRDefault="00F452A6">
            <w:pPr>
              <w:rPr>
                <w:rFonts w:ascii="Calibri" w:hAnsi="Calibri" w:cs="Calibri"/>
                <w:b/>
                <w:bCs/>
              </w:rPr>
            </w:pPr>
            <w:r w:rsidRPr="0025555A">
              <w:rPr>
                <w:rFonts w:ascii="Calibri" w:hAnsi="Calibri" w:cs="Calibri"/>
                <w:b/>
                <w:bCs/>
              </w:rPr>
              <w:t>Maternal education</w:t>
            </w:r>
          </w:p>
        </w:tc>
      </w:tr>
      <w:tr w:rsidR="00F452A6" w:rsidRPr="00F452A6" w14:paraId="59863D69" w14:textId="77777777" w:rsidTr="0025555A">
        <w:trPr>
          <w:trHeight w:val="390"/>
        </w:trPr>
        <w:tc>
          <w:tcPr>
            <w:tcW w:w="3780" w:type="dxa"/>
            <w:tcBorders>
              <w:top w:val="single" w:sz="12" w:space="0" w:color="595959" w:themeColor="text1" w:themeTint="A6"/>
            </w:tcBorders>
            <w:noWrap/>
            <w:hideMark/>
          </w:tcPr>
          <w:p w14:paraId="1D6AB048" w14:textId="061EBD16" w:rsidR="00F452A6" w:rsidRPr="0025555A" w:rsidRDefault="00F452A6" w:rsidP="00F452A6">
            <w:pPr>
              <w:rPr>
                <w:rFonts w:ascii="Calibri" w:hAnsi="Calibri" w:cs="Calibri"/>
                <w:b/>
                <w:bCs/>
              </w:rPr>
            </w:pPr>
            <w:r w:rsidRPr="0025555A">
              <w:rPr>
                <w:rFonts w:ascii="Calibri" w:hAnsi="Calibri" w:cs="Calibri"/>
                <w:b/>
                <w:bCs/>
              </w:rPr>
              <w:t>Cohesion</w:t>
            </w:r>
          </w:p>
        </w:tc>
        <w:tc>
          <w:tcPr>
            <w:tcW w:w="4320" w:type="dxa"/>
            <w:tcBorders>
              <w:top w:val="single" w:sz="12" w:space="0" w:color="595959" w:themeColor="text1" w:themeTint="A6"/>
            </w:tcBorders>
            <w:noWrap/>
            <w:hideMark/>
          </w:tcPr>
          <w:p w14:paraId="20F9694A" w14:textId="3831629D" w:rsidR="00F452A6" w:rsidRPr="0025555A" w:rsidRDefault="00F452A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555A">
              <w:rPr>
                <w:rFonts w:ascii="Calibri" w:hAnsi="Calibri" w:cs="Calibri"/>
                <w:b/>
                <w:bCs/>
                <w:sz w:val="20"/>
                <w:szCs w:val="20"/>
              </w:rPr>
              <w:t>β = 0.16, CI = 0.08 - 0.23, p = 5.48 × 10⁻⁵</w:t>
            </w:r>
          </w:p>
        </w:tc>
        <w:tc>
          <w:tcPr>
            <w:tcW w:w="4480" w:type="dxa"/>
            <w:tcBorders>
              <w:top w:val="single" w:sz="12" w:space="0" w:color="595959" w:themeColor="text1" w:themeTint="A6"/>
            </w:tcBorders>
            <w:noWrap/>
            <w:hideMark/>
          </w:tcPr>
          <w:p w14:paraId="1B48F907" w14:textId="5EBB6F95" w:rsidR="00F452A6" w:rsidRPr="0025555A" w:rsidRDefault="00F452A6">
            <w:pPr>
              <w:rPr>
                <w:rFonts w:ascii="Calibri" w:hAnsi="Calibri" w:cs="Calibri"/>
                <w:sz w:val="20"/>
                <w:szCs w:val="20"/>
              </w:rPr>
            </w:pPr>
            <w:r w:rsidRPr="0025555A">
              <w:rPr>
                <w:rFonts w:ascii="Calibri" w:hAnsi="Calibri" w:cs="Calibri"/>
                <w:sz w:val="20"/>
                <w:szCs w:val="20"/>
              </w:rPr>
              <w:t>β = 0.</w:t>
            </w:r>
            <w:r w:rsidR="00D01660">
              <w:rPr>
                <w:rFonts w:ascii="Calibri" w:hAnsi="Calibri" w:cs="Calibri"/>
                <w:sz w:val="20"/>
                <w:szCs w:val="20"/>
              </w:rPr>
              <w:t>18</w:t>
            </w:r>
            <w:r w:rsidRPr="0025555A">
              <w:rPr>
                <w:rFonts w:ascii="Calibri" w:hAnsi="Calibri" w:cs="Calibri"/>
                <w:sz w:val="20"/>
                <w:szCs w:val="20"/>
              </w:rPr>
              <w:t>, CI = -0.</w:t>
            </w:r>
            <w:r w:rsidR="001F4E85">
              <w:rPr>
                <w:rFonts w:ascii="Calibri" w:hAnsi="Calibri" w:cs="Calibri"/>
                <w:sz w:val="20"/>
                <w:szCs w:val="20"/>
              </w:rPr>
              <w:t>14</w:t>
            </w:r>
            <w:r w:rsidRPr="0025555A">
              <w:rPr>
                <w:rFonts w:ascii="Calibri" w:hAnsi="Calibri" w:cs="Calibri"/>
                <w:sz w:val="20"/>
                <w:szCs w:val="20"/>
              </w:rPr>
              <w:t xml:space="preserve"> - 0.</w:t>
            </w:r>
            <w:r w:rsidR="001F4E85">
              <w:rPr>
                <w:rFonts w:ascii="Calibri" w:hAnsi="Calibri" w:cs="Calibri"/>
                <w:sz w:val="20"/>
                <w:szCs w:val="20"/>
              </w:rPr>
              <w:t>27</w:t>
            </w:r>
            <w:r w:rsidRPr="0025555A">
              <w:rPr>
                <w:rFonts w:ascii="Calibri" w:hAnsi="Calibri" w:cs="Calibri"/>
                <w:sz w:val="20"/>
                <w:szCs w:val="20"/>
              </w:rPr>
              <w:t>, p = 7.</w:t>
            </w:r>
            <w:r w:rsidR="001F4E85">
              <w:rPr>
                <w:rFonts w:ascii="Calibri" w:hAnsi="Calibri" w:cs="Calibri"/>
                <w:sz w:val="20"/>
                <w:szCs w:val="20"/>
              </w:rPr>
              <w:t>1</w:t>
            </w:r>
            <w:r w:rsidRPr="0025555A">
              <w:rPr>
                <w:rFonts w:ascii="Calibri" w:hAnsi="Calibri" w:cs="Calibri"/>
                <w:sz w:val="20"/>
                <w:szCs w:val="20"/>
              </w:rPr>
              <w:t xml:space="preserve">8 × 10⁻¹ </w:t>
            </w:r>
          </w:p>
        </w:tc>
      </w:tr>
      <w:tr w:rsidR="00F452A6" w:rsidRPr="00F452A6" w14:paraId="37B8D41C" w14:textId="77777777" w:rsidTr="0025555A">
        <w:trPr>
          <w:trHeight w:val="390"/>
        </w:trPr>
        <w:tc>
          <w:tcPr>
            <w:tcW w:w="3780" w:type="dxa"/>
            <w:noWrap/>
            <w:hideMark/>
          </w:tcPr>
          <w:p w14:paraId="0DEEC402" w14:textId="50F2A698" w:rsidR="00F452A6" w:rsidRPr="0025555A" w:rsidRDefault="00F452A6" w:rsidP="00F452A6">
            <w:pPr>
              <w:rPr>
                <w:rFonts w:ascii="Calibri" w:hAnsi="Calibri" w:cs="Calibri"/>
                <w:b/>
                <w:bCs/>
              </w:rPr>
            </w:pPr>
            <w:r w:rsidRPr="0025555A">
              <w:rPr>
                <w:rFonts w:ascii="Calibri" w:hAnsi="Calibri" w:cs="Calibri"/>
                <w:b/>
                <w:bCs/>
              </w:rPr>
              <w:t>Conflict</w:t>
            </w:r>
          </w:p>
        </w:tc>
        <w:tc>
          <w:tcPr>
            <w:tcW w:w="4320" w:type="dxa"/>
            <w:noWrap/>
            <w:hideMark/>
          </w:tcPr>
          <w:p w14:paraId="1BE2328E" w14:textId="6AC0C91E" w:rsidR="00F452A6" w:rsidRPr="0025555A" w:rsidRDefault="00F452A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555A">
              <w:rPr>
                <w:rFonts w:ascii="Calibri" w:hAnsi="Calibri" w:cs="Calibri"/>
                <w:b/>
                <w:bCs/>
                <w:sz w:val="20"/>
                <w:szCs w:val="20"/>
              </w:rPr>
              <w:t>β = -0.23, CI = -0.31 - -0.15, p = 6.00 × 10⁻⁹</w:t>
            </w:r>
          </w:p>
        </w:tc>
        <w:tc>
          <w:tcPr>
            <w:tcW w:w="4480" w:type="dxa"/>
            <w:noWrap/>
            <w:hideMark/>
          </w:tcPr>
          <w:p w14:paraId="4FBA4368" w14:textId="23516C4C" w:rsidR="00F452A6" w:rsidRPr="0025555A" w:rsidRDefault="00F452A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555A">
              <w:rPr>
                <w:rFonts w:ascii="Calibri" w:hAnsi="Calibri" w:cs="Calibri"/>
                <w:b/>
                <w:bCs/>
                <w:sz w:val="20"/>
                <w:szCs w:val="20"/>
              </w:rPr>
              <w:t>β = -0.</w:t>
            </w:r>
            <w:r w:rsidR="001F4E85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25555A">
              <w:rPr>
                <w:rFonts w:ascii="Calibri" w:hAnsi="Calibri" w:cs="Calibri"/>
                <w:b/>
                <w:bCs/>
                <w:sz w:val="20"/>
                <w:szCs w:val="20"/>
              </w:rPr>
              <w:t>2, CI = -0.</w:t>
            </w:r>
            <w:r w:rsidR="009C5A53">
              <w:rPr>
                <w:rFonts w:ascii="Calibri" w:hAnsi="Calibri" w:cs="Calibri"/>
                <w:b/>
                <w:bCs/>
                <w:sz w:val="20"/>
                <w:szCs w:val="20"/>
              </w:rPr>
              <w:t>75</w:t>
            </w:r>
            <w:r w:rsidRPr="0025555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- -0.</w:t>
            </w:r>
            <w:r w:rsidR="009C5A53">
              <w:rPr>
                <w:rFonts w:ascii="Calibri" w:hAnsi="Calibri" w:cs="Calibri"/>
                <w:b/>
                <w:bCs/>
                <w:sz w:val="20"/>
                <w:szCs w:val="20"/>
              </w:rPr>
              <w:t>10</w:t>
            </w:r>
            <w:r w:rsidRPr="0025555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, p = </w:t>
            </w:r>
            <w:r w:rsidR="00D34326">
              <w:rPr>
                <w:rFonts w:ascii="Calibri" w:hAnsi="Calibri" w:cs="Calibri"/>
                <w:b/>
                <w:bCs/>
                <w:sz w:val="20"/>
                <w:szCs w:val="20"/>
              </w:rPr>
              <w:t>1.10</w:t>
            </w:r>
            <w:r w:rsidRPr="0025555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× 10⁻</w:t>
            </w:r>
            <w:r w:rsidR="00D34326" w:rsidRPr="00D3432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F452A6" w:rsidRPr="00F452A6" w14:paraId="2A8FDDED" w14:textId="77777777" w:rsidTr="0025555A">
        <w:trPr>
          <w:trHeight w:val="390"/>
        </w:trPr>
        <w:tc>
          <w:tcPr>
            <w:tcW w:w="3780" w:type="dxa"/>
            <w:noWrap/>
            <w:hideMark/>
          </w:tcPr>
          <w:p w14:paraId="48ADFC28" w14:textId="07EDFDBF" w:rsidR="00F452A6" w:rsidRPr="0025555A" w:rsidRDefault="00F452A6" w:rsidP="00F452A6">
            <w:pPr>
              <w:rPr>
                <w:rFonts w:ascii="Calibri" w:hAnsi="Calibri" w:cs="Calibri"/>
                <w:b/>
                <w:bCs/>
              </w:rPr>
            </w:pPr>
            <w:r w:rsidRPr="0025555A">
              <w:rPr>
                <w:rFonts w:ascii="Calibri" w:hAnsi="Calibri" w:cs="Calibri"/>
                <w:b/>
                <w:bCs/>
              </w:rPr>
              <w:t xml:space="preserve">Warmth </w:t>
            </w:r>
          </w:p>
        </w:tc>
        <w:tc>
          <w:tcPr>
            <w:tcW w:w="4320" w:type="dxa"/>
            <w:noWrap/>
            <w:hideMark/>
          </w:tcPr>
          <w:p w14:paraId="55AF5708" w14:textId="40EAF86C" w:rsidR="00F452A6" w:rsidRPr="0025555A" w:rsidRDefault="00F452A6">
            <w:pPr>
              <w:rPr>
                <w:rFonts w:ascii="Calibri" w:hAnsi="Calibri" w:cs="Calibri"/>
                <w:sz w:val="20"/>
                <w:szCs w:val="20"/>
              </w:rPr>
            </w:pPr>
            <w:r w:rsidRPr="0025555A">
              <w:rPr>
                <w:rFonts w:ascii="Calibri" w:hAnsi="Calibri" w:cs="Calibri"/>
                <w:sz w:val="20"/>
                <w:szCs w:val="20"/>
              </w:rPr>
              <w:t xml:space="preserve">β = -0.02, CI = -0.09 - 0.06, p = 6.59 × 10⁻¹ </w:t>
            </w:r>
          </w:p>
        </w:tc>
        <w:tc>
          <w:tcPr>
            <w:tcW w:w="4480" w:type="dxa"/>
            <w:noWrap/>
            <w:hideMark/>
          </w:tcPr>
          <w:p w14:paraId="42AAB934" w14:textId="0029FB98" w:rsidR="00F452A6" w:rsidRPr="00705D5D" w:rsidRDefault="00F452A6">
            <w:pPr>
              <w:rPr>
                <w:rFonts w:ascii="Calibri" w:hAnsi="Calibri" w:cs="Calibri"/>
                <w:sz w:val="20"/>
                <w:szCs w:val="20"/>
              </w:rPr>
            </w:pPr>
            <w:r w:rsidRPr="00705D5D">
              <w:rPr>
                <w:rFonts w:ascii="Calibri" w:hAnsi="Calibri" w:cs="Calibri"/>
                <w:sz w:val="20"/>
                <w:szCs w:val="20"/>
              </w:rPr>
              <w:t>β = -0.</w:t>
            </w:r>
            <w:r w:rsidR="002E2DA2" w:rsidRPr="00705D5D">
              <w:rPr>
                <w:rFonts w:ascii="Calibri" w:hAnsi="Calibri" w:cs="Calibri"/>
                <w:sz w:val="20"/>
                <w:szCs w:val="20"/>
              </w:rPr>
              <w:t>21</w:t>
            </w:r>
            <w:r w:rsidRPr="00705D5D">
              <w:rPr>
                <w:rFonts w:ascii="Calibri" w:hAnsi="Calibri" w:cs="Calibri"/>
                <w:sz w:val="20"/>
                <w:szCs w:val="20"/>
              </w:rPr>
              <w:t>, CI = -0.</w:t>
            </w:r>
            <w:r w:rsidR="002E2DA2" w:rsidRPr="00705D5D">
              <w:rPr>
                <w:rFonts w:ascii="Calibri" w:hAnsi="Calibri" w:cs="Calibri"/>
                <w:sz w:val="20"/>
                <w:szCs w:val="20"/>
              </w:rPr>
              <w:t>53</w:t>
            </w:r>
            <w:r w:rsidRPr="00705D5D">
              <w:rPr>
                <w:rFonts w:ascii="Calibri" w:hAnsi="Calibri" w:cs="Calibri"/>
                <w:sz w:val="20"/>
                <w:szCs w:val="20"/>
              </w:rPr>
              <w:t xml:space="preserve"> - 0.</w:t>
            </w:r>
            <w:r w:rsidR="002E2DA2" w:rsidRPr="00705D5D">
              <w:rPr>
                <w:rFonts w:ascii="Calibri" w:hAnsi="Calibri" w:cs="Calibri"/>
                <w:sz w:val="20"/>
                <w:szCs w:val="20"/>
              </w:rPr>
              <w:t>11</w:t>
            </w:r>
            <w:r w:rsidRPr="00705D5D">
              <w:rPr>
                <w:rFonts w:ascii="Calibri" w:hAnsi="Calibri" w:cs="Calibri"/>
                <w:sz w:val="20"/>
                <w:szCs w:val="20"/>
              </w:rPr>
              <w:t>, p = 1.</w:t>
            </w:r>
            <w:r w:rsidR="002E2DA2" w:rsidRPr="00705D5D">
              <w:rPr>
                <w:rFonts w:ascii="Calibri" w:hAnsi="Calibri" w:cs="Calibri"/>
                <w:sz w:val="20"/>
                <w:szCs w:val="20"/>
              </w:rPr>
              <w:t>94</w:t>
            </w:r>
            <w:r w:rsidRPr="00705D5D">
              <w:rPr>
                <w:rFonts w:ascii="Calibri" w:hAnsi="Calibri" w:cs="Calibri"/>
                <w:sz w:val="20"/>
                <w:szCs w:val="20"/>
              </w:rPr>
              <w:t xml:space="preserve"> × 10⁻</w:t>
            </w:r>
            <w:r w:rsidR="00705D5D" w:rsidRPr="00705D5D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</w:tr>
      <w:tr w:rsidR="00F452A6" w:rsidRPr="00F452A6" w14:paraId="507149E6" w14:textId="77777777" w:rsidTr="0025555A">
        <w:trPr>
          <w:trHeight w:val="390"/>
        </w:trPr>
        <w:tc>
          <w:tcPr>
            <w:tcW w:w="3780" w:type="dxa"/>
            <w:noWrap/>
            <w:hideMark/>
          </w:tcPr>
          <w:p w14:paraId="6C41A55C" w14:textId="4E3D6538" w:rsidR="00F452A6" w:rsidRPr="0025555A" w:rsidRDefault="00F452A6" w:rsidP="00F452A6">
            <w:pPr>
              <w:rPr>
                <w:rFonts w:ascii="Calibri" w:hAnsi="Calibri" w:cs="Calibri"/>
                <w:b/>
                <w:bCs/>
              </w:rPr>
            </w:pPr>
            <w:r w:rsidRPr="0025555A">
              <w:rPr>
                <w:rFonts w:ascii="Calibri" w:hAnsi="Calibri" w:cs="Calibri"/>
                <w:b/>
                <w:bCs/>
              </w:rPr>
              <w:t>Hostility</w:t>
            </w:r>
          </w:p>
        </w:tc>
        <w:tc>
          <w:tcPr>
            <w:tcW w:w="4320" w:type="dxa"/>
            <w:noWrap/>
            <w:hideMark/>
          </w:tcPr>
          <w:p w14:paraId="2D71B994" w14:textId="75CC7D2C" w:rsidR="00F452A6" w:rsidRPr="0025555A" w:rsidRDefault="00F452A6">
            <w:pPr>
              <w:rPr>
                <w:rFonts w:ascii="Calibri" w:hAnsi="Calibri" w:cs="Calibri"/>
                <w:sz w:val="20"/>
                <w:szCs w:val="20"/>
              </w:rPr>
            </w:pPr>
            <w:r w:rsidRPr="0025555A">
              <w:rPr>
                <w:rFonts w:ascii="Calibri" w:hAnsi="Calibri" w:cs="Calibri"/>
                <w:sz w:val="20"/>
                <w:szCs w:val="20"/>
              </w:rPr>
              <w:t xml:space="preserve">β = 0.01, CI = -0.07 - 0.09, p = 8.43 × 10⁻¹ </w:t>
            </w:r>
          </w:p>
        </w:tc>
        <w:tc>
          <w:tcPr>
            <w:tcW w:w="4480" w:type="dxa"/>
            <w:noWrap/>
            <w:hideMark/>
          </w:tcPr>
          <w:p w14:paraId="7EE91FAE" w14:textId="3A953A4D" w:rsidR="00F452A6" w:rsidRPr="0025555A" w:rsidRDefault="00F452A6">
            <w:pPr>
              <w:rPr>
                <w:rFonts w:ascii="Calibri" w:hAnsi="Calibri" w:cs="Calibri"/>
                <w:sz w:val="20"/>
                <w:szCs w:val="20"/>
              </w:rPr>
            </w:pPr>
            <w:r w:rsidRPr="0025555A">
              <w:rPr>
                <w:rFonts w:ascii="Calibri" w:hAnsi="Calibri" w:cs="Calibri"/>
                <w:sz w:val="20"/>
                <w:szCs w:val="20"/>
              </w:rPr>
              <w:t>β = 0.0</w:t>
            </w:r>
            <w:r w:rsidR="002E2DA2">
              <w:rPr>
                <w:rFonts w:ascii="Calibri" w:hAnsi="Calibri" w:cs="Calibri"/>
                <w:sz w:val="20"/>
                <w:szCs w:val="20"/>
              </w:rPr>
              <w:t>4</w:t>
            </w:r>
            <w:r w:rsidRPr="0025555A">
              <w:rPr>
                <w:rFonts w:ascii="Calibri" w:hAnsi="Calibri" w:cs="Calibri"/>
                <w:sz w:val="20"/>
                <w:szCs w:val="20"/>
              </w:rPr>
              <w:t>, CI = -0.</w:t>
            </w:r>
            <w:r w:rsidR="00705D5D">
              <w:rPr>
                <w:rFonts w:ascii="Calibri" w:hAnsi="Calibri" w:cs="Calibri"/>
                <w:sz w:val="20"/>
                <w:szCs w:val="20"/>
              </w:rPr>
              <w:t>29</w:t>
            </w:r>
            <w:r w:rsidRPr="0025555A">
              <w:rPr>
                <w:rFonts w:ascii="Calibri" w:hAnsi="Calibri" w:cs="Calibri"/>
                <w:sz w:val="20"/>
                <w:szCs w:val="20"/>
              </w:rPr>
              <w:t xml:space="preserve"> - 0.</w:t>
            </w:r>
            <w:r w:rsidR="00705D5D">
              <w:rPr>
                <w:rFonts w:ascii="Calibri" w:hAnsi="Calibri" w:cs="Calibri"/>
                <w:sz w:val="20"/>
                <w:szCs w:val="20"/>
              </w:rPr>
              <w:t>37</w:t>
            </w:r>
            <w:r w:rsidRPr="0025555A">
              <w:rPr>
                <w:rFonts w:ascii="Calibri" w:hAnsi="Calibri" w:cs="Calibri"/>
                <w:sz w:val="20"/>
                <w:szCs w:val="20"/>
              </w:rPr>
              <w:t>, p = 8.</w:t>
            </w:r>
            <w:r w:rsidR="00705D5D">
              <w:rPr>
                <w:rFonts w:ascii="Calibri" w:hAnsi="Calibri" w:cs="Calibri"/>
                <w:sz w:val="20"/>
                <w:szCs w:val="20"/>
              </w:rPr>
              <w:t>06</w:t>
            </w:r>
            <w:r w:rsidRPr="0025555A">
              <w:rPr>
                <w:rFonts w:ascii="Calibri" w:hAnsi="Calibri" w:cs="Calibri"/>
                <w:sz w:val="20"/>
                <w:szCs w:val="20"/>
              </w:rPr>
              <w:t xml:space="preserve"> × 10⁻¹ </w:t>
            </w:r>
          </w:p>
        </w:tc>
      </w:tr>
    </w:tbl>
    <w:p w14:paraId="53DCB70D" w14:textId="77777777" w:rsidR="00B24917" w:rsidRPr="00F02B71" w:rsidRDefault="00B24917" w:rsidP="00FC3A99"/>
    <w:sectPr w:rsidR="00B24917" w:rsidRPr="00F02B71" w:rsidSect="00AC15DC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53CCE"/>
    <w:multiLevelType w:val="hybridMultilevel"/>
    <w:tmpl w:val="70E68F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B33A6"/>
    <w:multiLevelType w:val="hybridMultilevel"/>
    <w:tmpl w:val="B9C2B65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4C3A9E"/>
    <w:multiLevelType w:val="hybridMultilevel"/>
    <w:tmpl w:val="F3F0F6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950"/>
    <w:multiLevelType w:val="hybridMultilevel"/>
    <w:tmpl w:val="7DDCDF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F631E"/>
    <w:multiLevelType w:val="hybridMultilevel"/>
    <w:tmpl w:val="F9AE402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C4B7C7D"/>
    <w:multiLevelType w:val="hybridMultilevel"/>
    <w:tmpl w:val="D542EF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CF3502"/>
    <w:multiLevelType w:val="hybridMultilevel"/>
    <w:tmpl w:val="F1806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804026">
    <w:abstractNumId w:val="2"/>
  </w:num>
  <w:num w:numId="2" w16cid:durableId="49889734">
    <w:abstractNumId w:val="4"/>
  </w:num>
  <w:num w:numId="3" w16cid:durableId="1187519144">
    <w:abstractNumId w:val="1"/>
  </w:num>
  <w:num w:numId="4" w16cid:durableId="746269978">
    <w:abstractNumId w:val="5"/>
  </w:num>
  <w:num w:numId="5" w16cid:durableId="1128205497">
    <w:abstractNumId w:val="0"/>
  </w:num>
  <w:num w:numId="6" w16cid:durableId="1643274032">
    <w:abstractNumId w:val="6"/>
  </w:num>
  <w:num w:numId="7" w16cid:durableId="14676281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71"/>
    <w:rsid w:val="00023464"/>
    <w:rsid w:val="0002681B"/>
    <w:rsid w:val="0005312A"/>
    <w:rsid w:val="000549F7"/>
    <w:rsid w:val="0005781F"/>
    <w:rsid w:val="000C2C7C"/>
    <w:rsid w:val="000C639E"/>
    <w:rsid w:val="000D4028"/>
    <w:rsid w:val="000F40B4"/>
    <w:rsid w:val="00111224"/>
    <w:rsid w:val="00117902"/>
    <w:rsid w:val="00121865"/>
    <w:rsid w:val="00136B66"/>
    <w:rsid w:val="00143EE1"/>
    <w:rsid w:val="00151A0F"/>
    <w:rsid w:val="001A4CD1"/>
    <w:rsid w:val="001B0BE8"/>
    <w:rsid w:val="001B4488"/>
    <w:rsid w:val="001B6AFF"/>
    <w:rsid w:val="001D257A"/>
    <w:rsid w:val="001D39EC"/>
    <w:rsid w:val="001F4E85"/>
    <w:rsid w:val="00243281"/>
    <w:rsid w:val="0025555A"/>
    <w:rsid w:val="00263716"/>
    <w:rsid w:val="00266910"/>
    <w:rsid w:val="00273818"/>
    <w:rsid w:val="002C5D3D"/>
    <w:rsid w:val="002E2DA2"/>
    <w:rsid w:val="002E7CA1"/>
    <w:rsid w:val="00300D90"/>
    <w:rsid w:val="00306572"/>
    <w:rsid w:val="00313CD8"/>
    <w:rsid w:val="00320CA4"/>
    <w:rsid w:val="00322D91"/>
    <w:rsid w:val="00326762"/>
    <w:rsid w:val="00346ED4"/>
    <w:rsid w:val="00356AC3"/>
    <w:rsid w:val="003667F9"/>
    <w:rsid w:val="00381F82"/>
    <w:rsid w:val="003A2183"/>
    <w:rsid w:val="003B7324"/>
    <w:rsid w:val="003B77F3"/>
    <w:rsid w:val="003C65DF"/>
    <w:rsid w:val="003C7AAC"/>
    <w:rsid w:val="003E3196"/>
    <w:rsid w:val="003F4B02"/>
    <w:rsid w:val="0041405B"/>
    <w:rsid w:val="004243F7"/>
    <w:rsid w:val="004253DA"/>
    <w:rsid w:val="00461C2E"/>
    <w:rsid w:val="0046631F"/>
    <w:rsid w:val="00482432"/>
    <w:rsid w:val="0048784D"/>
    <w:rsid w:val="004B5320"/>
    <w:rsid w:val="004B6ECF"/>
    <w:rsid w:val="004F528B"/>
    <w:rsid w:val="0051274F"/>
    <w:rsid w:val="00526D18"/>
    <w:rsid w:val="00561058"/>
    <w:rsid w:val="00561CC8"/>
    <w:rsid w:val="005640C3"/>
    <w:rsid w:val="005776E9"/>
    <w:rsid w:val="005A32A0"/>
    <w:rsid w:val="005B47D8"/>
    <w:rsid w:val="005D58EC"/>
    <w:rsid w:val="006049A2"/>
    <w:rsid w:val="00623589"/>
    <w:rsid w:val="00625986"/>
    <w:rsid w:val="0067600D"/>
    <w:rsid w:val="00690F2A"/>
    <w:rsid w:val="00697EFD"/>
    <w:rsid w:val="006A332D"/>
    <w:rsid w:val="006D61E5"/>
    <w:rsid w:val="006E57FB"/>
    <w:rsid w:val="006E7620"/>
    <w:rsid w:val="00705D5D"/>
    <w:rsid w:val="007076EF"/>
    <w:rsid w:val="0071671A"/>
    <w:rsid w:val="00720F54"/>
    <w:rsid w:val="00727969"/>
    <w:rsid w:val="007821BF"/>
    <w:rsid w:val="007A0615"/>
    <w:rsid w:val="007A5208"/>
    <w:rsid w:val="007C6A4B"/>
    <w:rsid w:val="007E1981"/>
    <w:rsid w:val="007F312A"/>
    <w:rsid w:val="008026AA"/>
    <w:rsid w:val="00813FBA"/>
    <w:rsid w:val="008422EE"/>
    <w:rsid w:val="00851ECA"/>
    <w:rsid w:val="008742DC"/>
    <w:rsid w:val="008D5C42"/>
    <w:rsid w:val="008F72A4"/>
    <w:rsid w:val="00933F25"/>
    <w:rsid w:val="00940AAA"/>
    <w:rsid w:val="00971B7C"/>
    <w:rsid w:val="009A06F0"/>
    <w:rsid w:val="009C2336"/>
    <w:rsid w:val="009C5A53"/>
    <w:rsid w:val="009E23B8"/>
    <w:rsid w:val="009E3FD4"/>
    <w:rsid w:val="00A03B84"/>
    <w:rsid w:val="00A04E94"/>
    <w:rsid w:val="00A348A6"/>
    <w:rsid w:val="00A60869"/>
    <w:rsid w:val="00A66A90"/>
    <w:rsid w:val="00A71213"/>
    <w:rsid w:val="00A97177"/>
    <w:rsid w:val="00A97C1A"/>
    <w:rsid w:val="00AA2B43"/>
    <w:rsid w:val="00AB3E77"/>
    <w:rsid w:val="00AC15DC"/>
    <w:rsid w:val="00AC41D7"/>
    <w:rsid w:val="00AC6393"/>
    <w:rsid w:val="00B02420"/>
    <w:rsid w:val="00B120C8"/>
    <w:rsid w:val="00B24917"/>
    <w:rsid w:val="00B36EAF"/>
    <w:rsid w:val="00B47BFB"/>
    <w:rsid w:val="00B551B5"/>
    <w:rsid w:val="00B61042"/>
    <w:rsid w:val="00B6176B"/>
    <w:rsid w:val="00B73DB0"/>
    <w:rsid w:val="00BF6E54"/>
    <w:rsid w:val="00C00B44"/>
    <w:rsid w:val="00C0207E"/>
    <w:rsid w:val="00C1735C"/>
    <w:rsid w:val="00C2311D"/>
    <w:rsid w:val="00C52C86"/>
    <w:rsid w:val="00C83140"/>
    <w:rsid w:val="00CB6B20"/>
    <w:rsid w:val="00CC7FAF"/>
    <w:rsid w:val="00CD5F8A"/>
    <w:rsid w:val="00D01660"/>
    <w:rsid w:val="00D213BE"/>
    <w:rsid w:val="00D23B7B"/>
    <w:rsid w:val="00D34326"/>
    <w:rsid w:val="00D47D20"/>
    <w:rsid w:val="00D50BB8"/>
    <w:rsid w:val="00D51EF3"/>
    <w:rsid w:val="00D63CC6"/>
    <w:rsid w:val="00D666E4"/>
    <w:rsid w:val="00D712B1"/>
    <w:rsid w:val="00D71BB4"/>
    <w:rsid w:val="00D81B65"/>
    <w:rsid w:val="00D93BF6"/>
    <w:rsid w:val="00DE2E62"/>
    <w:rsid w:val="00DE5689"/>
    <w:rsid w:val="00DF462A"/>
    <w:rsid w:val="00E00BC8"/>
    <w:rsid w:val="00E10A10"/>
    <w:rsid w:val="00E12F8A"/>
    <w:rsid w:val="00E243CB"/>
    <w:rsid w:val="00E30089"/>
    <w:rsid w:val="00E3291C"/>
    <w:rsid w:val="00E54085"/>
    <w:rsid w:val="00E54458"/>
    <w:rsid w:val="00E60617"/>
    <w:rsid w:val="00E6370E"/>
    <w:rsid w:val="00E64F54"/>
    <w:rsid w:val="00E7137F"/>
    <w:rsid w:val="00E82D29"/>
    <w:rsid w:val="00E954C5"/>
    <w:rsid w:val="00EC4440"/>
    <w:rsid w:val="00EC4E53"/>
    <w:rsid w:val="00ED1D5D"/>
    <w:rsid w:val="00ED2023"/>
    <w:rsid w:val="00F02B71"/>
    <w:rsid w:val="00F10446"/>
    <w:rsid w:val="00F43A76"/>
    <w:rsid w:val="00F452A6"/>
    <w:rsid w:val="00F61A40"/>
    <w:rsid w:val="00FB3750"/>
    <w:rsid w:val="00FC3A99"/>
    <w:rsid w:val="00FC5576"/>
    <w:rsid w:val="07FEBBE9"/>
    <w:rsid w:val="0F529BC1"/>
    <w:rsid w:val="19ED6CC0"/>
    <w:rsid w:val="1D1108E3"/>
    <w:rsid w:val="1FDAE521"/>
    <w:rsid w:val="248260CE"/>
    <w:rsid w:val="29747C52"/>
    <w:rsid w:val="3001F43E"/>
    <w:rsid w:val="35862EC5"/>
    <w:rsid w:val="3FE4D246"/>
    <w:rsid w:val="42F39FD9"/>
    <w:rsid w:val="46421F41"/>
    <w:rsid w:val="4656CCE4"/>
    <w:rsid w:val="4C3D7B61"/>
    <w:rsid w:val="52538625"/>
    <w:rsid w:val="552BC9A2"/>
    <w:rsid w:val="593ACC55"/>
    <w:rsid w:val="5B661E5D"/>
    <w:rsid w:val="60B7AEA9"/>
    <w:rsid w:val="615A9562"/>
    <w:rsid w:val="6A576854"/>
    <w:rsid w:val="7438729A"/>
    <w:rsid w:val="760EEB36"/>
    <w:rsid w:val="77F280F0"/>
    <w:rsid w:val="7BA4D546"/>
    <w:rsid w:val="7E3E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40D4"/>
  <w15:chartTrackingRefBased/>
  <w15:docId w15:val="{3B892B6A-C6D0-4510-B4BC-7A3552D8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B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B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B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7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51ECA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1ECA"/>
    <w:pPr>
      <w:spacing w:after="0" w:line="240" w:lineRule="auto"/>
    </w:pPr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51ECA"/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f78a3254-9f24-4e0b-b355-a2bafa0505f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67F4D910DD3A4F9895E87D8E893793" ma:contentTypeVersion="5" ma:contentTypeDescription="Create a new document." ma:contentTypeScope="" ma:versionID="7f88f363ee3b8fcf3d5626ef768ceda2">
  <xsd:schema xmlns:xsd="http://www.w3.org/2001/XMLSchema" xmlns:xs="http://www.w3.org/2001/XMLSchema" xmlns:p="http://schemas.microsoft.com/office/2006/metadata/properties" xmlns:ns2="f78a3254-9f24-4e0b-b355-a2bafa0505fe" targetNamespace="http://schemas.microsoft.com/office/2006/metadata/properties" ma:root="true" ma:fieldsID="24baa0d8b7461bf11e3bade152147e2a" ns2:_="">
    <xsd:import namespace="f78a3254-9f24-4e0b-b355-a2bafa0505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a3254-9f24-4e0b-b355-a2bafa0505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etails" ma:index="12" nillable="true" ma:displayName="Details" ma:format="Dropdown" ma:internalName="Detail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A87AA6-EB8B-4920-8AF1-FC70A1E38B19}">
  <ds:schemaRefs>
    <ds:schemaRef ds:uri="http://schemas.microsoft.com/office/2006/metadata/properties"/>
    <ds:schemaRef ds:uri="http://schemas.microsoft.com/office/infopath/2007/PartnerControls"/>
    <ds:schemaRef ds:uri="f78a3254-9f24-4e0b-b355-a2bafa0505fe"/>
  </ds:schemaRefs>
</ds:datastoreItem>
</file>

<file path=customXml/itemProps2.xml><?xml version="1.0" encoding="utf-8"?>
<ds:datastoreItem xmlns:ds="http://schemas.openxmlformats.org/officeDocument/2006/customXml" ds:itemID="{31941195-7B1E-4912-A2E5-577BFFC9B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a3254-9f24-4e0b-b355-a2bafa050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BEA677-B4AD-4668-9FAE-1A65BE0C89F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Haddon</dc:creator>
  <cp:keywords/>
  <dc:description/>
  <cp:lastModifiedBy>Josephine Haddon</cp:lastModifiedBy>
  <cp:revision>4</cp:revision>
  <dcterms:created xsi:type="dcterms:W3CDTF">2026-05-09T16:06:00Z</dcterms:created>
  <dcterms:modified xsi:type="dcterms:W3CDTF">2026-05-09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67F4D910DD3A4F9895E87D8E893793</vt:lpwstr>
  </property>
</Properties>
</file>